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359B5">
      <w:pPr>
        <w:pStyle w:val="2"/>
        <w:keepNext w:val="0"/>
        <w:keepLines w:val="0"/>
        <w:widowControl/>
        <w:suppressLineNumbers w:val="0"/>
        <w:spacing w:before="0" w:beforeAutospacing="0" w:after="192" w:afterAutospacing="0"/>
        <w:ind w:left="0" w:right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Style w:val="5"/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Style w:val="5"/>
          <w:rFonts w:hint="default" w:ascii="Times New Roman" w:hAnsi="Times New Roman" w:eastAsia="var(--dsw-font-markdown-base)" w:cs="Times New Roman"/>
          <w:b/>
          <w:bCs/>
          <w:sz w:val="24"/>
          <w:szCs w:val="24"/>
        </w:rPr>
        <w:t>able</w:t>
      </w:r>
      <w:r>
        <w:rPr>
          <w:rStyle w:val="5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Style w:val="5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Style w:val="5"/>
          <w:rFonts w:hint="default" w:ascii="Times New Roman" w:hAnsi="Times New Roman" w:eastAsia="var(--dsw-font-markdown-base)" w:cs="Times New Roman"/>
          <w:b/>
          <w:bCs/>
          <w:sz w:val="24"/>
          <w:szCs w:val="24"/>
        </w:rPr>
        <w:t xml:space="preserve"> Evaluation of Interaction Effects Based on Updated LOO Comparison (4 Bayesian Logistic Regression Models)</w:t>
      </w:r>
    </w:p>
    <w:tbl>
      <w:tblPr>
        <w:tblStyle w:val="3"/>
        <w:tblW w:w="0" w:type="auto"/>
        <w:tblInd w:w="1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8"/>
        <w:gridCol w:w="2578"/>
        <w:gridCol w:w="1867"/>
        <w:gridCol w:w="1825"/>
      </w:tblGrid>
      <w:tr w14:paraId="43B62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7405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nteraction Term Includ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CEC0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nteraction Coefficient Estim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D243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Interaction 95% Cr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AE43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LOO elpd_diff (SE)</w:t>
            </w:r>
          </w:p>
        </w:tc>
      </w:tr>
      <w:tr w14:paraId="711DC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94BD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 xml:space="preserve">ST95 × 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neu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B813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777C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1.10, 2.3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A19B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0 (0.0)</w:t>
            </w:r>
          </w:p>
        </w:tc>
      </w:tr>
      <w:tr w14:paraId="05DDF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95C9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 xml:space="preserve">ST95 × 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iut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D425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D021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1.10, 2.3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18749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0 (0.0)</w:t>
            </w:r>
          </w:p>
        </w:tc>
      </w:tr>
      <w:tr w14:paraId="4CCB9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E83B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 xml:space="preserve">ST95 × </w:t>
            </w:r>
            <w:bookmarkStart w:id="0" w:name="_GoBack"/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kpsMT II</w:t>
            </w:r>
            <w:bookmarkEnd w:id="0"/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DB52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8092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1.10, 2.3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78EEB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0.0 (0.0)</w:t>
            </w:r>
          </w:p>
        </w:tc>
      </w:tr>
      <w:tr w14:paraId="508CD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A59E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C4E3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382B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D861B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-0.1 (0.1)</w:t>
            </w:r>
          </w:p>
        </w:tc>
      </w:tr>
    </w:tbl>
    <w:p w14:paraId="135E85C3">
      <w:pPr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B9E6E5D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w-font-markdown-bas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F2000B"/>
    <w:rsid w:val="05F2000B"/>
    <w:rsid w:val="411B25B0"/>
    <w:rsid w:val="5DDD4BEA"/>
    <w:rsid w:val="7621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11</Characters>
  <Lines>0</Lines>
  <Paragraphs>0</Paragraphs>
  <TotalTime>2</TotalTime>
  <ScaleCrop>false</ScaleCrop>
  <LinksUpToDate>false</LinksUpToDate>
  <CharactersWithSpaces>34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14:57:00Z</dcterms:created>
  <dc:creator>GAOGAO</dc:creator>
  <cp:lastModifiedBy>GAOGAO</cp:lastModifiedBy>
  <dcterms:modified xsi:type="dcterms:W3CDTF">2026-05-19T14:1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06AA5E63AC940DB803CE1E38E11AD37_11</vt:lpwstr>
  </property>
  <property fmtid="{D5CDD505-2E9C-101B-9397-08002B2CF9AE}" pid="4" name="KSOTemplateDocerSaveRecord">
    <vt:lpwstr>eyJoZGlkIjoiMTZjZjZiMTQ0NTdjNjVkOWRkNjg4NWQ0YWVmMWViYmYiLCJ1c2VySWQiOiIzNTMyMjA0MjEifQ==</vt:lpwstr>
  </property>
</Properties>
</file>